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9971F" w14:textId="4C8C917E" w:rsidR="006E73E4" w:rsidRPr="0050408B" w:rsidRDefault="006A4147" w:rsidP="006E73E4">
      <w:pPr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ry </w:t>
      </w:r>
      <w:r w:rsidR="006E73E4" w:rsidRPr="0050408B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1</w:t>
      </w:r>
      <w:r w:rsidR="006E73E4" w:rsidRPr="0050408B">
        <w:rPr>
          <w:rFonts w:cs="Times New Roman"/>
          <w:b/>
          <w:szCs w:val="24"/>
          <w:lang w:val="en-GB"/>
        </w:rPr>
        <w:t>.</w:t>
      </w:r>
      <w:r w:rsidR="006E73E4" w:rsidRPr="0050408B">
        <w:rPr>
          <w:rFonts w:cs="Times New Roman"/>
          <w:szCs w:val="24"/>
          <w:lang w:val="en-GB"/>
        </w:rPr>
        <w:t xml:space="preserve"> Summarised for the main component in meat composition.</w:t>
      </w:r>
    </w:p>
    <w:tbl>
      <w:tblPr>
        <w:tblW w:w="765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3686"/>
      </w:tblGrid>
      <w:tr w:rsidR="006E73E4" w:rsidRPr="0050408B" w14:paraId="63E87525" w14:textId="77777777" w:rsidTr="00A3100D">
        <w:trPr>
          <w:jc w:val="center"/>
        </w:trPr>
        <w:tc>
          <w:tcPr>
            <w:tcW w:w="3964" w:type="dxa"/>
            <w:tcBorders>
              <w:bottom w:val="single" w:sz="4" w:space="0" w:color="000000"/>
            </w:tcBorders>
          </w:tcPr>
          <w:p w14:paraId="699758D3" w14:textId="77777777" w:rsidR="006E73E4" w:rsidRPr="0050408B" w:rsidRDefault="006E73E4" w:rsidP="00A3100D">
            <w:pPr>
              <w:rPr>
                <w:rFonts w:cs="Times New Roman"/>
                <w:b/>
                <w:szCs w:val="24"/>
                <w:lang w:val="en-GB"/>
              </w:rPr>
            </w:pPr>
            <w:r w:rsidRPr="0050408B">
              <w:rPr>
                <w:rFonts w:cs="Times New Roman"/>
                <w:b/>
                <w:szCs w:val="24"/>
                <w:lang w:val="en-GB"/>
              </w:rPr>
              <w:t>Component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 w14:paraId="6E378B50" w14:textId="77777777" w:rsidR="006E73E4" w:rsidRPr="0050408B" w:rsidRDefault="006E73E4" w:rsidP="00A3100D">
            <w:pPr>
              <w:rPr>
                <w:rFonts w:cs="Times New Roman"/>
                <w:b/>
                <w:szCs w:val="24"/>
                <w:lang w:val="en-GB"/>
              </w:rPr>
            </w:pPr>
            <w:r w:rsidRPr="0050408B">
              <w:rPr>
                <w:rFonts w:cs="Times New Roman"/>
                <w:b/>
                <w:szCs w:val="24"/>
                <w:lang w:val="en-GB"/>
              </w:rPr>
              <w:t>Percentage / Quantity</w:t>
            </w:r>
          </w:p>
        </w:tc>
      </w:tr>
      <w:tr w:rsidR="006E73E4" w:rsidRPr="0050408B" w14:paraId="3C5354A6" w14:textId="77777777" w:rsidTr="00A3100D">
        <w:trPr>
          <w:jc w:val="center"/>
        </w:trPr>
        <w:tc>
          <w:tcPr>
            <w:tcW w:w="3964" w:type="dxa"/>
            <w:tcBorders>
              <w:bottom w:val="nil"/>
            </w:tcBorders>
          </w:tcPr>
          <w:p w14:paraId="67E2FAA9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Water</w:t>
            </w:r>
          </w:p>
          <w:p w14:paraId="09B706A8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Bound</w:t>
            </w:r>
          </w:p>
          <w:p w14:paraId="4D8705AA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Immobilised</w:t>
            </w:r>
          </w:p>
          <w:p w14:paraId="4FF13229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Free</w:t>
            </w:r>
          </w:p>
        </w:tc>
        <w:tc>
          <w:tcPr>
            <w:tcW w:w="3686" w:type="dxa"/>
            <w:tcBorders>
              <w:bottom w:val="nil"/>
            </w:tcBorders>
          </w:tcPr>
          <w:p w14:paraId="731E1BD8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75%</w:t>
            </w:r>
          </w:p>
          <w:p w14:paraId="651F1C36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</w:p>
          <w:p w14:paraId="758A2F70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Largest proportion</w:t>
            </w:r>
          </w:p>
          <w:p w14:paraId="514AC423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E73E4" w:rsidRPr="0050408B" w14:paraId="0B93495C" w14:textId="77777777" w:rsidTr="00A3100D">
        <w:trPr>
          <w:trHeight w:val="1210"/>
          <w:jc w:val="center"/>
        </w:trPr>
        <w:tc>
          <w:tcPr>
            <w:tcW w:w="3964" w:type="dxa"/>
            <w:tcBorders>
              <w:top w:val="nil"/>
              <w:bottom w:val="nil"/>
            </w:tcBorders>
          </w:tcPr>
          <w:p w14:paraId="63E3274A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Protein</w:t>
            </w:r>
          </w:p>
          <w:p w14:paraId="1C672A8F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Myofibrillar (Myosin)</w:t>
            </w:r>
          </w:p>
          <w:p w14:paraId="3CD88046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Sarcoplasmic (Myoglobin)</w:t>
            </w:r>
          </w:p>
          <w:p w14:paraId="58BDCC7A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Connective tissue (Collagen)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45A565D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19%</w:t>
            </w:r>
          </w:p>
          <w:p w14:paraId="18AFF2CC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50-55%</w:t>
            </w:r>
          </w:p>
          <w:p w14:paraId="31023AC0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30-34%</w:t>
            </w:r>
          </w:p>
          <w:p w14:paraId="3D94ABE5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10-15%</w:t>
            </w:r>
          </w:p>
        </w:tc>
      </w:tr>
      <w:tr w:rsidR="006E73E4" w:rsidRPr="0050408B" w14:paraId="6950A3C1" w14:textId="77777777" w:rsidTr="00A3100D">
        <w:trPr>
          <w:jc w:val="center"/>
        </w:trPr>
        <w:tc>
          <w:tcPr>
            <w:tcW w:w="3964" w:type="dxa"/>
            <w:tcBorders>
              <w:top w:val="nil"/>
              <w:bottom w:val="nil"/>
            </w:tcBorders>
          </w:tcPr>
          <w:p w14:paraId="2C7207BE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Lipid</w:t>
            </w:r>
          </w:p>
          <w:p w14:paraId="2D9FDC24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Triglycerides (high in SFA)</w:t>
            </w:r>
          </w:p>
          <w:p w14:paraId="68CD1BEE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 xml:space="preserve">Phospholipids (high in PUFA)    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FB564E9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2.5%</w:t>
            </w:r>
          </w:p>
          <w:p w14:paraId="0CED0442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&gt;90%, more SFA</w:t>
            </w:r>
          </w:p>
          <w:p w14:paraId="7BC901A2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&lt;10%, more PFA</w:t>
            </w:r>
          </w:p>
        </w:tc>
      </w:tr>
      <w:tr w:rsidR="006E73E4" w:rsidRPr="0050408B" w14:paraId="0A0A00B7" w14:textId="77777777" w:rsidTr="00A3100D">
        <w:trPr>
          <w:jc w:val="center"/>
        </w:trPr>
        <w:tc>
          <w:tcPr>
            <w:tcW w:w="3964" w:type="dxa"/>
            <w:tcBorders>
              <w:top w:val="nil"/>
              <w:bottom w:val="nil"/>
            </w:tcBorders>
          </w:tcPr>
          <w:p w14:paraId="55A6FF59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Carbohydrate</w:t>
            </w:r>
          </w:p>
          <w:p w14:paraId="029EEA2E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Glycogen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58A88F5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1.2%</w:t>
            </w:r>
          </w:p>
          <w:p w14:paraId="4EB4D2DB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Most predominant form in muscle</w:t>
            </w:r>
          </w:p>
        </w:tc>
      </w:tr>
      <w:tr w:rsidR="006E73E4" w:rsidRPr="0050408B" w14:paraId="0EBAC82A" w14:textId="77777777" w:rsidTr="00A3100D">
        <w:trPr>
          <w:jc w:val="center"/>
        </w:trPr>
        <w:tc>
          <w:tcPr>
            <w:tcW w:w="3964" w:type="dxa"/>
            <w:tcBorders>
              <w:top w:val="nil"/>
              <w:bottom w:val="nil"/>
            </w:tcBorders>
          </w:tcPr>
          <w:p w14:paraId="3CCA2833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Nitrogen compound</w:t>
            </w:r>
          </w:p>
          <w:p w14:paraId="3274FD73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Taurine</w:t>
            </w:r>
          </w:p>
          <w:p w14:paraId="4D2C0536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Alanine, Glutamic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CD0B9B1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1.65%</w:t>
            </w:r>
          </w:p>
          <w:p w14:paraId="5E70834E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0.02-0.1%</w:t>
            </w:r>
          </w:p>
          <w:p w14:paraId="1D6A3688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0.01-0.05%</w:t>
            </w:r>
          </w:p>
        </w:tc>
      </w:tr>
      <w:tr w:rsidR="006E73E4" w:rsidRPr="0050408B" w14:paraId="14D86E1C" w14:textId="77777777" w:rsidTr="00A3100D">
        <w:trPr>
          <w:jc w:val="center"/>
        </w:trPr>
        <w:tc>
          <w:tcPr>
            <w:tcW w:w="3964" w:type="dxa"/>
            <w:tcBorders>
              <w:top w:val="nil"/>
              <w:bottom w:val="nil"/>
            </w:tcBorders>
          </w:tcPr>
          <w:p w14:paraId="2E9DB50C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Vitamins</w:t>
            </w:r>
          </w:p>
          <w:p w14:paraId="73375344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Water-soluble :B1,B2,B3,B6,B12</w:t>
            </w:r>
          </w:p>
          <w:p w14:paraId="2C82439A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Fat-soluble: A,D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C683401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</w:p>
          <w:p w14:paraId="649FC1A9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Range: µg-mg</w:t>
            </w:r>
          </w:p>
          <w:p w14:paraId="5FD54C2E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 xml:space="preserve">0.03–40 mg/100 g </w:t>
            </w:r>
          </w:p>
        </w:tc>
      </w:tr>
      <w:tr w:rsidR="006E73E4" w:rsidRPr="0050408B" w14:paraId="3F54F5B0" w14:textId="77777777" w:rsidTr="00A3100D">
        <w:trPr>
          <w:jc w:val="center"/>
        </w:trPr>
        <w:tc>
          <w:tcPr>
            <w:tcW w:w="3964" w:type="dxa"/>
            <w:tcBorders>
              <w:top w:val="nil"/>
            </w:tcBorders>
          </w:tcPr>
          <w:p w14:paraId="4E04E324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Minerals</w:t>
            </w:r>
          </w:p>
          <w:p w14:paraId="2C8AB40C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Iron</w:t>
            </w:r>
          </w:p>
          <w:p w14:paraId="6029ED46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Zinc</w:t>
            </w:r>
          </w:p>
          <w:p w14:paraId="43808A1E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lastRenderedPageBreak/>
              <w:t>Phosphorus</w:t>
            </w:r>
          </w:p>
          <w:p w14:paraId="353F8C1F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Potassium</w:t>
            </w:r>
          </w:p>
          <w:p w14:paraId="61EF5854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Magnesium</w:t>
            </w:r>
          </w:p>
          <w:p w14:paraId="361C6AE7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Copper</w:t>
            </w:r>
          </w:p>
          <w:p w14:paraId="7B3DF854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Selenium</w:t>
            </w:r>
          </w:p>
          <w:p w14:paraId="136CBB9C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Calcium</w:t>
            </w:r>
          </w:p>
          <w:p w14:paraId="4D660459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Sodium</w:t>
            </w:r>
          </w:p>
        </w:tc>
        <w:tc>
          <w:tcPr>
            <w:tcW w:w="3686" w:type="dxa"/>
            <w:tcBorders>
              <w:top w:val="nil"/>
            </w:tcBorders>
          </w:tcPr>
          <w:p w14:paraId="5DC19868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</w:p>
          <w:p w14:paraId="6700B1F5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Mostly found in red meat</w:t>
            </w:r>
          </w:p>
          <w:p w14:paraId="20B7FE97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Mostly found in red meat</w:t>
            </w:r>
          </w:p>
          <w:p w14:paraId="4DAEA0A0" w14:textId="77777777" w:rsidR="006E73E4" w:rsidRPr="0050408B" w:rsidRDefault="006E73E4" w:rsidP="00A3100D">
            <w:pPr>
              <w:rPr>
                <w:rFonts w:cs="Times New Roman"/>
                <w:szCs w:val="24"/>
                <w:lang w:val="en-GB"/>
              </w:rPr>
            </w:pPr>
          </w:p>
        </w:tc>
      </w:tr>
    </w:tbl>
    <w:p w14:paraId="3962396E" w14:textId="77777777" w:rsidR="006E73E4" w:rsidRDefault="006E73E4" w:rsidP="006E73E4">
      <w:pPr>
        <w:jc w:val="both"/>
        <w:rPr>
          <w:szCs w:val="24"/>
        </w:rPr>
      </w:pPr>
    </w:p>
    <w:p w14:paraId="34FF9724" w14:textId="77777777" w:rsidR="00047ED9" w:rsidRDefault="00047ED9"/>
    <w:sectPr w:rsidR="00047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3E4"/>
    <w:rsid w:val="00047ED9"/>
    <w:rsid w:val="00283CCD"/>
    <w:rsid w:val="006A4147"/>
    <w:rsid w:val="006E73E4"/>
    <w:rsid w:val="00701FF5"/>
    <w:rsid w:val="007D3362"/>
    <w:rsid w:val="009E6A54"/>
    <w:rsid w:val="00BC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14BC"/>
  <w15:chartTrackingRefBased/>
  <w15:docId w15:val="{FA1E2528-6E4E-2E4C-A711-49F29FB8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3E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zah  Shahirah</dc:creator>
  <cp:keywords/>
  <dc:description/>
  <cp:lastModifiedBy>Dylan Mills</cp:lastModifiedBy>
  <cp:revision>2</cp:revision>
  <dcterms:created xsi:type="dcterms:W3CDTF">2022-11-11T12:53:00Z</dcterms:created>
  <dcterms:modified xsi:type="dcterms:W3CDTF">2022-11-11T12:53:00Z</dcterms:modified>
</cp:coreProperties>
</file>